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20"/>
        <w:gridCol w:w="1656"/>
        <w:gridCol w:w="1134"/>
        <w:gridCol w:w="1134"/>
        <w:gridCol w:w="2694"/>
      </w:tblGrid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abel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e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D5" w:rsidRPr="00697C74" w:rsidRDefault="003A22D5" w:rsidP="00261FDA">
            <w:pPr>
              <w:ind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roduct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14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15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6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RAP transporter subunits 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146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1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4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8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86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73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92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87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98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08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9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70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54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67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71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7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83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97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897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1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97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15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25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10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4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62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109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68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79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5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  <w:tr w:rsidR="003A22D5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439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717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736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8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2D5" w:rsidRPr="00697C74" w:rsidRDefault="003A22D5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P transporter subunits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2D5"/>
    <w:rsid w:val="003A22D5"/>
    <w:rsid w:val="004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>SLU Microbiology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4:00:00Z</dcterms:created>
  <dcterms:modified xsi:type="dcterms:W3CDTF">2015-01-17T14:00:00Z</dcterms:modified>
</cp:coreProperties>
</file>